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23C3C4" w:rsidR="00F102CC" w:rsidRPr="003D5AF6" w:rsidRDefault="007A3DBB">
            <w:pPr>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6A9E98" w:rsidR="00F102CC" w:rsidRPr="003D5AF6" w:rsidRDefault="007A3DBB">
            <w:pPr>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D63711" w:rsidR="00F102CC" w:rsidRPr="003D5AF6" w:rsidRDefault="007A3DBB">
            <w:pPr>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174C61" w:rsidR="00F102CC" w:rsidRPr="003D5AF6" w:rsidRDefault="007A3DB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429DA4" w:rsidR="00F102CC" w:rsidRPr="003D5AF6" w:rsidRDefault="007A3DB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4EAB72" w:rsidR="00F102CC" w:rsidRPr="003D5AF6" w:rsidRDefault="007A3DBB">
            <w:pPr>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65F8B1" w:rsidR="00F102CC" w:rsidRPr="003D5AF6" w:rsidRDefault="007A3DB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026243" w:rsidR="00F102CC" w:rsidRPr="003D5AF6" w:rsidRDefault="007A3DB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807484" w:rsidR="00F102CC" w:rsidRPr="003D5AF6" w:rsidRDefault="007A3DBB">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02B887" w:rsidR="00F102CC" w:rsidRDefault="007A3DBB">
            <w:pPr>
              <w:rPr>
                <w:rFonts w:ascii="Noto Sans" w:eastAsia="Noto Sans" w:hAnsi="Noto Sans" w:cs="Noto Sans"/>
                <w:b/>
                <w:color w:val="434343"/>
                <w:sz w:val="18"/>
                <w:szCs w:val="18"/>
              </w:rPr>
            </w:pPr>
            <w:r>
              <w:rPr>
                <w:rFonts w:ascii="Noto Sans" w:eastAsia="宋体"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0E7DB9"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32FABB"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E1794F3"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01A8C9" w:rsidR="00F102CC" w:rsidRDefault="007A3DBB">
            <w:pPr>
              <w:spacing w:line="225" w:lineRule="auto"/>
              <w:rPr>
                <w:rFonts w:ascii="Noto Sans" w:eastAsia="Noto Sans" w:hAnsi="Noto Sans" w:cs="Noto Sans"/>
                <w:b/>
                <w:color w:val="434343"/>
                <w:sz w:val="18"/>
                <w:szCs w:val="18"/>
              </w:rPr>
            </w:pPr>
            <w:r>
              <w:rPr>
                <w:rFonts w:ascii="Noto Sans" w:eastAsia="宋体"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74697E"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348BF6"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BA8528"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9E703E"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FF6B75"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AEECD4" w:rsidR="00F102CC" w:rsidRPr="003D5AF6" w:rsidRDefault="007A3DBB">
            <w:pPr>
              <w:spacing w:line="225" w:lineRule="auto"/>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7A3DBB">
        <w:trPr>
          <w:trHeight w:val="2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CA4CE1"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763CD1"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7C17EE"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AFAEF5"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ADEC00" w:rsidR="00F102CC" w:rsidRPr="003D5AF6" w:rsidRDefault="007A3DBB">
            <w:pPr>
              <w:spacing w:line="225" w:lineRule="auto"/>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E43ABCB" w:rsidR="00F102CC" w:rsidRPr="003D5AF6" w:rsidRDefault="007A3DBB">
            <w:pPr>
              <w:spacing w:line="225" w:lineRule="auto"/>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52264E2" w:rsidR="00F102CC" w:rsidRPr="003D5AF6" w:rsidRDefault="007A3DBB">
            <w:pPr>
              <w:spacing w:line="225" w:lineRule="auto"/>
              <w:rPr>
                <w:rFonts w:ascii="Noto Sans" w:eastAsia="Noto Sans" w:hAnsi="Noto Sans" w:cs="Noto Sans"/>
                <w:bCs/>
                <w:color w:val="434343"/>
                <w:sz w:val="18"/>
                <w:szCs w:val="18"/>
              </w:rPr>
            </w:pPr>
            <w:r w:rsidRPr="007A3DBB">
              <w:rPr>
                <w:rFonts w:ascii="Noto Sans" w:eastAsia="Noto Sans" w:hAnsi="Noto Sans" w:cs="Noto Sans" w:hint="eastAsia"/>
                <w:color w:val="434343"/>
                <w:sz w:val="18"/>
                <w:szCs w:val="18"/>
              </w:rPr>
              <w:t>Material</w:t>
            </w:r>
            <w:r w:rsidRPr="007A3DBB">
              <w:rPr>
                <w:rFonts w:ascii="Noto Sans" w:eastAsia="Noto Sans" w:hAnsi="Noto Sans" w:cs="Noto Sans"/>
                <w:color w:val="434343"/>
                <w:sz w:val="18"/>
                <w:szCs w:val="18"/>
              </w:rPr>
              <w:t xml:space="preserve"> &amp; M</w:t>
            </w:r>
            <w:r w:rsidRPr="007A3DBB">
              <w:rPr>
                <w:rFonts w:ascii="Noto Sans" w:eastAsia="Noto Sans" w:hAnsi="Noto Sans" w:cs="Noto Sans" w:hint="eastAsia"/>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96C9B7"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49659B"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A72E05"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9CC507" w:rsidR="00F102CC" w:rsidRPr="003D5AF6" w:rsidRDefault="007A3DBB">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5746A" w14:textId="77777777" w:rsidR="004F1261" w:rsidRDefault="004F1261">
      <w:r>
        <w:separator/>
      </w:r>
    </w:p>
  </w:endnote>
  <w:endnote w:type="continuationSeparator" w:id="0">
    <w:p w14:paraId="3C922585" w14:textId="77777777" w:rsidR="004F1261" w:rsidRDefault="004F1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Segoe Print"/>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725F3" w14:textId="77777777" w:rsidR="004F1261" w:rsidRDefault="004F1261">
      <w:r>
        <w:separator/>
      </w:r>
    </w:p>
  </w:footnote>
  <w:footnote w:type="continuationSeparator" w:id="0">
    <w:p w14:paraId="00E6BDA9" w14:textId="77777777" w:rsidR="004F1261" w:rsidRDefault="004F12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4F1261"/>
    <w:rsid w:val="005B0259"/>
    <w:rsid w:val="007054B6"/>
    <w:rsid w:val="0078687E"/>
    <w:rsid w:val="007A3DBB"/>
    <w:rsid w:val="009C7B26"/>
    <w:rsid w:val="00A11E52"/>
    <w:rsid w:val="00B2483D"/>
    <w:rsid w:val="00B65147"/>
    <w:rsid w:val="00BD41E9"/>
    <w:rsid w:val="00C84413"/>
    <w:rsid w:val="00EB712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447</Words>
  <Characters>825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维高 张</cp:lastModifiedBy>
  <cp:revision>7</cp:revision>
  <dcterms:created xsi:type="dcterms:W3CDTF">2022-02-28T12:21:00Z</dcterms:created>
  <dcterms:modified xsi:type="dcterms:W3CDTF">2025-01-18T12:38:00Z</dcterms:modified>
</cp:coreProperties>
</file>